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5A944" w14:textId="77777777" w:rsidR="00090A89" w:rsidRDefault="00090A89" w:rsidP="00B93B1C"/>
    <w:p w14:paraId="76D15EAB" w14:textId="77777777" w:rsidR="00090A89" w:rsidRDefault="00090A89" w:rsidP="00B93B1C"/>
    <w:p w14:paraId="33792697" w14:textId="77777777" w:rsidR="00090A89" w:rsidRDefault="00090A89" w:rsidP="00B93B1C"/>
    <w:p w14:paraId="6D14EBB5" w14:textId="1949C620" w:rsidR="00090A89" w:rsidRDefault="00090A89" w:rsidP="00B93B1C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C47A15" wp14:editId="7B1C7617">
                <wp:simplePos x="0" y="0"/>
                <wp:positionH relativeFrom="column">
                  <wp:posOffset>2609850</wp:posOffset>
                </wp:positionH>
                <wp:positionV relativeFrom="paragraph">
                  <wp:posOffset>108585</wp:posOffset>
                </wp:positionV>
                <wp:extent cx="2238375" cy="11049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4822CD" w14:textId="77777777" w:rsidR="00B93B1C" w:rsidRPr="00BF21DE" w:rsidRDefault="00B93B1C" w:rsidP="00B93B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Trials excluded: </w:t>
                            </w:r>
                          </w:p>
                          <w:p w14:paraId="336C0B09" w14:textId="42C4D72C" w:rsidR="00B93B1C" w:rsidRPr="00A70B8E" w:rsidRDefault="00B93B1C" w:rsidP="00B93B1C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70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 information on ClinicalTrials.gov and no availability of an original article (n = 35)</w:t>
                            </w:r>
                          </w:p>
                          <w:p w14:paraId="3E1B3BD2" w14:textId="360B62EB" w:rsidR="00B93B1C" w:rsidRPr="00A70B8E" w:rsidRDefault="00B93B1C" w:rsidP="00B93B1C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70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pen-label extension study (n = 7)</w:t>
                            </w:r>
                          </w:p>
                          <w:p w14:paraId="2180E494" w14:textId="124C90E5" w:rsidR="00B93B1C" w:rsidRPr="00A70B8E" w:rsidRDefault="00B93B1C" w:rsidP="006965BD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70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bservational study (n = 6)</w:t>
                            </w:r>
                          </w:p>
                          <w:p w14:paraId="4A735101" w14:textId="39644C6D" w:rsidR="00A70B8E" w:rsidRPr="00A70B8E" w:rsidRDefault="00A70B8E" w:rsidP="006965BD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70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rimary prevention trial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C47A15" id="Rectangle 2" o:spid="_x0000_s1026" style="position:absolute;margin-left:205.5pt;margin-top:8.55pt;width:176.25pt;height:8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" filled="f" strokecolor="black [3213]" strokeweight="1pt">
                <v:textbox>
                  <w:txbxContent>
                    <w:p w14:paraId="5D4822CD" w14:textId="77777777" w:rsidR="00B93B1C" w:rsidRPr="00BF21DE" w:rsidRDefault="00B93B1C" w:rsidP="00B93B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Trials excluded: </w:t>
                      </w:r>
                    </w:p>
                    <w:p w14:paraId="336C0B09" w14:textId="42C4D72C" w:rsidR="00B93B1C" w:rsidRPr="00A70B8E" w:rsidRDefault="00B93B1C" w:rsidP="00B93B1C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70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 information on ClinicalTrials.gov and no availability of an original article (n = 35)</w:t>
                      </w:r>
                    </w:p>
                    <w:p w14:paraId="3E1B3BD2" w14:textId="360B62EB" w:rsidR="00B93B1C" w:rsidRPr="00A70B8E" w:rsidRDefault="00B93B1C" w:rsidP="00B93B1C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70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pen-label extension study (n = 7)</w:t>
                      </w:r>
                    </w:p>
                    <w:p w14:paraId="2180E494" w14:textId="124C90E5" w:rsidR="00B93B1C" w:rsidRPr="00A70B8E" w:rsidRDefault="00B93B1C" w:rsidP="006965BD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70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bservational study (n = 6)</w:t>
                      </w:r>
                    </w:p>
                    <w:p w14:paraId="4A735101" w14:textId="39644C6D" w:rsidR="00A70B8E" w:rsidRPr="00A70B8E" w:rsidRDefault="00A70B8E" w:rsidP="006965BD">
                      <w:pPr>
                        <w:pStyle w:val="Lijstalinea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70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rimary prevention trials 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64D76437" w14:textId="32E1BE2E" w:rsidR="00B93B1C" w:rsidRDefault="00090A89" w:rsidP="00B93B1C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8D24BA" wp14:editId="210CC3D2">
                <wp:simplePos x="0" y="0"/>
                <wp:positionH relativeFrom="column">
                  <wp:posOffset>-514350</wp:posOffset>
                </wp:positionH>
                <wp:positionV relativeFrom="paragraph">
                  <wp:posOffset>285750</wp:posOffset>
                </wp:positionV>
                <wp:extent cx="2171700" cy="219075"/>
                <wp:effectExtent l="0" t="0" r="19050" b="28575"/>
                <wp:wrapNone/>
                <wp:docPr id="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7DBEDB" w14:textId="79812082" w:rsidR="00B93B1C" w:rsidRDefault="00B93B1C" w:rsidP="00B93B1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le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CN trial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65)</w:t>
                            </w:r>
                          </w:p>
                          <w:p w14:paraId="760FCC4B" w14:textId="77777777" w:rsidR="00B93B1C" w:rsidRPr="00560609" w:rsidRDefault="00B93B1C" w:rsidP="00B93B1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8D24BA" id="Rectangle 1" o:spid="_x0000_s1027" style="position:absolute;margin-left:-40.5pt;margin-top:22.5pt;width:171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" filled="f" strokecolor="black [3213]" strokeweight="1pt">
                <v:textbox>
                  <w:txbxContent>
                    <w:p w14:paraId="5F7DBEDB" w14:textId="79812082" w:rsidR="00B93B1C" w:rsidRDefault="00B93B1C" w:rsidP="00B93B1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leted WCN trials (n = 165)</w:t>
                      </w:r>
                    </w:p>
                    <w:p w14:paraId="760FCC4B" w14:textId="77777777" w:rsidR="00B93B1C" w:rsidRPr="00560609" w:rsidRDefault="00B93B1C" w:rsidP="00B93B1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62C7064" w14:textId="18D848E7" w:rsidR="00B93B1C" w:rsidRDefault="00B93B1C" w:rsidP="00B93B1C"/>
    <w:p w14:paraId="16AD9CF2" w14:textId="19995295" w:rsidR="006A20EA" w:rsidRDefault="008342DA" w:rsidP="00B93B1C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E4A536" wp14:editId="145A3B11">
                <wp:simplePos x="0" y="0"/>
                <wp:positionH relativeFrom="page">
                  <wp:posOffset>3552825</wp:posOffset>
                </wp:positionH>
                <wp:positionV relativeFrom="paragraph">
                  <wp:posOffset>3647440</wp:posOffset>
                </wp:positionV>
                <wp:extent cx="2219325" cy="504825"/>
                <wp:effectExtent l="0" t="0" r="28575" b="28575"/>
                <wp:wrapNone/>
                <wp:docPr id="1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9325" cy="504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C48957" w14:textId="77777777" w:rsidR="00B93B1C" w:rsidRPr="003F286B" w:rsidRDefault="00B93B1C" w:rsidP="00B93B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Trials </w:t>
                            </w:r>
                            <w:r w:rsidRPr="003F28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for analysis:</w:t>
                            </w:r>
                          </w:p>
                          <w:p w14:paraId="3DD5B5EF" w14:textId="6759F535" w:rsidR="00B93B1C" w:rsidRPr="003F286B" w:rsidRDefault="00B93B1C" w:rsidP="00B93B1C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o stratification by sex for the absolute number of events (n = </w:t>
                            </w:r>
                            <w:r w:rsidR="006B2D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E4A536" id="Rectangle 4" o:spid="_x0000_s1028" style="position:absolute;margin-left:279.75pt;margin-top:287.2pt;width:174.75pt;height:39.75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" filled="f" strokecolor="black [3213]" strokeweight="1pt">
                <v:textbox>
                  <w:txbxContent>
                    <w:p w14:paraId="7BC48957" w14:textId="77777777" w:rsidR="00B93B1C" w:rsidRPr="003F286B" w:rsidRDefault="00B93B1C" w:rsidP="00B93B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Trials </w:t>
                      </w:r>
                      <w:r w:rsidRPr="003F28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for analysis:</w:t>
                      </w:r>
                    </w:p>
                    <w:p w14:paraId="3DD5B5EF" w14:textId="6759F535" w:rsidR="00B93B1C" w:rsidRPr="003F286B" w:rsidRDefault="00B93B1C" w:rsidP="00B93B1C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o stratification by sex for the absolute number of events (n = </w:t>
                      </w:r>
                      <w:r w:rsidR="006B2D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B5C8E20" wp14:editId="2A01CE9C">
                <wp:simplePos x="0" y="0"/>
                <wp:positionH relativeFrom="column">
                  <wp:posOffset>1666875</wp:posOffset>
                </wp:positionH>
                <wp:positionV relativeFrom="paragraph">
                  <wp:posOffset>3914140</wp:posOffset>
                </wp:positionV>
                <wp:extent cx="971550" cy="0"/>
                <wp:effectExtent l="0" t="76200" r="19050" b="95250"/>
                <wp:wrapNone/>
                <wp:docPr id="1665481526" name="Rechte verbindingslijn met pijl 1665481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1CAC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665481526" o:spid="_x0000_s1026" type="#_x0000_t32" style="position:absolute;margin-left:131.25pt;margin-top:308.2pt;width:76.5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7F1E04" wp14:editId="3EE9B327">
                <wp:simplePos x="0" y="0"/>
                <wp:positionH relativeFrom="margin">
                  <wp:posOffset>-457200</wp:posOffset>
                </wp:positionH>
                <wp:positionV relativeFrom="paragraph">
                  <wp:posOffset>3587750</wp:posOffset>
                </wp:positionV>
                <wp:extent cx="2114550" cy="647700"/>
                <wp:effectExtent l="0" t="0" r="19050" b="19050"/>
                <wp:wrapNone/>
                <wp:docPr id="1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8825F8" w14:textId="7919A08B" w:rsidR="00B93B1C" w:rsidRPr="00C4238C" w:rsidRDefault="00B93B1C" w:rsidP="00B93B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423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trials for analysis of the percentage of women reaching study endpoint (n = 4</w:t>
                            </w:r>
                            <w:r w:rsidR="00D620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7F1E04" id="Rectangle 5" o:spid="_x0000_s1029" style="position:absolute;margin-left:-36pt;margin-top:282.5pt;width:166.5pt;height:5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" filled="f" strokecolor="black [3213]" strokeweight="1pt">
                <v:textbox>
                  <w:txbxContent>
                    <w:p w14:paraId="3A8825F8" w14:textId="7919A08B" w:rsidR="00B93B1C" w:rsidRPr="00C4238C" w:rsidRDefault="00B93B1C" w:rsidP="00B93B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423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trials for analysis of the percentage of women reaching study endpoint (n = 4</w:t>
                      </w:r>
                      <w:r w:rsidR="00D620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4238C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E7E819" wp14:editId="3CFB99B4">
                <wp:simplePos x="0" y="0"/>
                <wp:positionH relativeFrom="column">
                  <wp:posOffset>605155</wp:posOffset>
                </wp:positionH>
                <wp:positionV relativeFrom="paragraph">
                  <wp:posOffset>136525</wp:posOffset>
                </wp:positionV>
                <wp:extent cx="0" cy="904875"/>
                <wp:effectExtent l="76200" t="0" r="57150" b="47625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4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323CE" id="Rechte verbindingslijn met pijl 9" o:spid="_x0000_s1026" type="#_x0000_t32" style="position:absolute;margin-left:47.65pt;margin-top:10.75pt;width:0;height:7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2C558B" wp14:editId="46C3FD56">
                <wp:simplePos x="0" y="0"/>
                <wp:positionH relativeFrom="column">
                  <wp:posOffset>605155</wp:posOffset>
                </wp:positionH>
                <wp:positionV relativeFrom="paragraph">
                  <wp:posOffset>1586865</wp:posOffset>
                </wp:positionV>
                <wp:extent cx="0" cy="711835"/>
                <wp:effectExtent l="76200" t="0" r="57150" b="50165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18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C0D871" id="Rechte verbindingslijn met pijl 17" o:spid="_x0000_s1026" type="#_x0000_t32" style="position:absolute;margin-left:47.65pt;margin-top:124.95pt;width:0;height:56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62CDB2" wp14:editId="59F4FA4E">
                <wp:simplePos x="0" y="0"/>
                <wp:positionH relativeFrom="column">
                  <wp:posOffset>609600</wp:posOffset>
                </wp:positionH>
                <wp:positionV relativeFrom="paragraph">
                  <wp:posOffset>2875915</wp:posOffset>
                </wp:positionV>
                <wp:extent cx="0" cy="711835"/>
                <wp:effectExtent l="76200" t="0" r="57150" b="50165"/>
                <wp:wrapNone/>
                <wp:docPr id="1446490223" name="Rechte verbindingslijn met pijl 1446490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18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896486" id="Rechte verbindingslijn met pijl 1446490223" o:spid="_x0000_s1026" type="#_x0000_t32" style="position:absolute;margin-left:48pt;margin-top:226.45pt;width:0;height:56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FBC4F0" wp14:editId="4F6678B9">
                <wp:simplePos x="0" y="0"/>
                <wp:positionH relativeFrom="margin">
                  <wp:posOffset>-457200</wp:posOffset>
                </wp:positionH>
                <wp:positionV relativeFrom="paragraph">
                  <wp:posOffset>2293620</wp:posOffset>
                </wp:positionV>
                <wp:extent cx="2133600" cy="561975"/>
                <wp:effectExtent l="0" t="0" r="19050" b="28575"/>
                <wp:wrapNone/>
                <wp:docPr id="1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561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F7A2C9" w14:textId="6CF8C049" w:rsidR="00B93B1C" w:rsidRPr="00C4238C" w:rsidRDefault="00B93B1C" w:rsidP="00B93B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Included trials for analysis of the statistical weight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ogREM</w:t>
                            </w:r>
                            <w:proofErr w:type="spellEnd"/>
                            <w:r w:rsidRPr="002B55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6</w:t>
                            </w:r>
                            <w:r w:rsidR="006965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BC4F0" id="_x0000_s1030" style="position:absolute;margin-left:-36pt;margin-top:180.6pt;width:168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" filled="f" strokecolor="black [3213]" strokeweight="1pt">
                <v:textbox>
                  <w:txbxContent>
                    <w:p w14:paraId="1BF7A2C9" w14:textId="6CF8C049" w:rsidR="00B93B1C" w:rsidRPr="00C4238C" w:rsidRDefault="00B93B1C" w:rsidP="00B93B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 trials for analysis of the statistical weight and logREM</w:t>
                      </w:r>
                      <w:r w:rsidRPr="002B55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6</w:t>
                      </w:r>
                      <w:r w:rsidR="006965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90A8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274F36" wp14:editId="21CBB841">
                <wp:simplePos x="0" y="0"/>
                <wp:positionH relativeFrom="page">
                  <wp:posOffset>3562350</wp:posOffset>
                </wp:positionH>
                <wp:positionV relativeFrom="paragraph">
                  <wp:posOffset>2282825</wp:posOffset>
                </wp:positionV>
                <wp:extent cx="2228850" cy="828675"/>
                <wp:effectExtent l="0" t="0" r="19050" b="28575"/>
                <wp:wrapNone/>
                <wp:docPr id="1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828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AA978E" w14:textId="77777777" w:rsidR="00B93B1C" w:rsidRPr="003F286B" w:rsidRDefault="00B93B1C" w:rsidP="00B93B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Trials </w:t>
                            </w:r>
                            <w:r w:rsidRPr="003F28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for analysis:</w:t>
                            </w:r>
                          </w:p>
                          <w:p w14:paraId="6A84F814" w14:textId="5172F8AF" w:rsidR="00B93B1C" w:rsidRDefault="00B93B1C" w:rsidP="00B93B1C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 event-driven studies</w:t>
                            </w:r>
                            <w:r w:rsidRPr="003F28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7878D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9</w:t>
                            </w:r>
                            <w:r w:rsidRPr="003F28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A2DFAC6" w14:textId="7AEB5B31" w:rsidR="00B93B1C" w:rsidRDefault="00B93B1C" w:rsidP="00B93B1C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 stratification by sex for the REM (n = 18)</w:t>
                            </w:r>
                          </w:p>
                          <w:p w14:paraId="745308EB" w14:textId="3821564B" w:rsidR="006965BD" w:rsidRPr="003F286B" w:rsidRDefault="006965BD" w:rsidP="00B93B1C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rimary safety endpoint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74F36" id="_x0000_s1031" style="position:absolute;margin-left:280.5pt;margin-top:179.75pt;width:175.5pt;height:65.2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" filled="f" strokecolor="black [3213]" strokeweight="1pt">
                <v:textbox>
                  <w:txbxContent>
                    <w:p w14:paraId="4BAA978E" w14:textId="77777777" w:rsidR="00B93B1C" w:rsidRPr="003F286B" w:rsidRDefault="00B93B1C" w:rsidP="00B93B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Trials </w:t>
                      </w:r>
                      <w:r w:rsidRPr="003F28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for analysis:</w:t>
                      </w:r>
                    </w:p>
                    <w:p w14:paraId="6A84F814" w14:textId="5172F8AF" w:rsidR="00B93B1C" w:rsidRDefault="00B93B1C" w:rsidP="00B93B1C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 event-driven studies</w:t>
                      </w:r>
                      <w:r w:rsidRPr="003F28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7878D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9</w:t>
                      </w:r>
                      <w:r w:rsidRPr="003F28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0A2DFAC6" w14:textId="7AEB5B31" w:rsidR="00B93B1C" w:rsidRDefault="00B93B1C" w:rsidP="00B93B1C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 stratification by sex for the REM (n = 18)</w:t>
                      </w:r>
                    </w:p>
                    <w:p w14:paraId="745308EB" w14:textId="3821564B" w:rsidR="006965BD" w:rsidRPr="003F286B" w:rsidRDefault="006965BD" w:rsidP="00B93B1C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rimary safety endpoint (n = 2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090A8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E96B96" wp14:editId="14487933">
                <wp:simplePos x="0" y="0"/>
                <wp:positionH relativeFrom="column">
                  <wp:posOffset>1670685</wp:posOffset>
                </wp:positionH>
                <wp:positionV relativeFrom="paragraph">
                  <wp:posOffset>15875</wp:posOffset>
                </wp:positionV>
                <wp:extent cx="935990" cy="0"/>
                <wp:effectExtent l="0" t="76200" r="16510" b="95250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59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2D284D" id="Rechte verbindingslijn met pijl 7" o:spid="_x0000_s1026" type="#_x0000_t32" style="position:absolute;margin-left:131.55pt;margin-top:1.25pt;width:73.7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090A8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0ED67A" wp14:editId="7CE0394B">
                <wp:simplePos x="0" y="0"/>
                <wp:positionH relativeFrom="margin">
                  <wp:posOffset>-466725</wp:posOffset>
                </wp:positionH>
                <wp:positionV relativeFrom="paragraph">
                  <wp:posOffset>1056640</wp:posOffset>
                </wp:positionV>
                <wp:extent cx="2133600" cy="526415"/>
                <wp:effectExtent l="0" t="0" r="19050" b="26035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80E0B" w14:textId="2D865ED4" w:rsidR="00B93B1C" w:rsidRPr="00B93B1C" w:rsidRDefault="00B93B1C" w:rsidP="00B93B1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93B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ed trials for analysis of the PPR (n = 11</w:t>
                            </w:r>
                            <w:r w:rsidR="005C1E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 w:rsidRPr="00B93B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0ED67A" id="Rectangle 3" o:spid="_x0000_s1032" style="position:absolute;margin-left:-36.75pt;margin-top:83.2pt;width:168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" filled="f" strokecolor="black [3213]" strokeweight="1pt">
                <v:textbox>
                  <w:txbxContent>
                    <w:p w14:paraId="19680E0B" w14:textId="2D865ED4" w:rsidR="00B93B1C" w:rsidRPr="00B93B1C" w:rsidRDefault="00B93B1C" w:rsidP="00B93B1C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93B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ed trials for analysis of the PPR (n = 11</w:t>
                      </w:r>
                      <w:r w:rsidR="005C1E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</w:t>
                      </w:r>
                      <w:r w:rsidRPr="00B93B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90A8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F699A2" wp14:editId="5BADFC2D">
                <wp:simplePos x="0" y="0"/>
                <wp:positionH relativeFrom="column">
                  <wp:posOffset>1685925</wp:posOffset>
                </wp:positionH>
                <wp:positionV relativeFrom="paragraph">
                  <wp:posOffset>2713990</wp:posOffset>
                </wp:positionV>
                <wp:extent cx="972000" cy="0"/>
                <wp:effectExtent l="0" t="76200" r="19050" b="95250"/>
                <wp:wrapNone/>
                <wp:docPr id="1158366211" name="Rechte verbindingslijn met pijl 1158366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840FCD" id="Rechte verbindingslijn met pijl 1158366211" o:spid="_x0000_s1026" type="#_x0000_t32" style="position:absolute;margin-left:132.75pt;margin-top:213.7pt;width:76.5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sectPr w:rsidR="006A2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7D0216"/>
    <w:multiLevelType w:val="hybridMultilevel"/>
    <w:tmpl w:val="09624BB0"/>
    <w:lvl w:ilvl="0" w:tplc="AADE8E98">
      <w:start w:val="29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3E6EC5"/>
    <w:multiLevelType w:val="hybridMultilevel"/>
    <w:tmpl w:val="46302448"/>
    <w:lvl w:ilvl="0" w:tplc="4E64D580">
      <w:start w:val="29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831C3F"/>
    <w:multiLevelType w:val="hybridMultilevel"/>
    <w:tmpl w:val="DFF0B736"/>
    <w:lvl w:ilvl="0" w:tplc="95A2F336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84820905">
    <w:abstractNumId w:val="1"/>
  </w:num>
  <w:num w:numId="2" w16cid:durableId="423183670">
    <w:abstractNumId w:val="0"/>
  </w:num>
  <w:num w:numId="3" w16cid:durableId="1699235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EA"/>
    <w:rsid w:val="00090A89"/>
    <w:rsid w:val="00305271"/>
    <w:rsid w:val="00473701"/>
    <w:rsid w:val="005C1E1C"/>
    <w:rsid w:val="00642D91"/>
    <w:rsid w:val="006965BD"/>
    <w:rsid w:val="006A20EA"/>
    <w:rsid w:val="006B2D21"/>
    <w:rsid w:val="007878D7"/>
    <w:rsid w:val="008342DA"/>
    <w:rsid w:val="009C110C"/>
    <w:rsid w:val="00A23063"/>
    <w:rsid w:val="00A35197"/>
    <w:rsid w:val="00A70B8E"/>
    <w:rsid w:val="00B56AF6"/>
    <w:rsid w:val="00B93B1C"/>
    <w:rsid w:val="00D620D0"/>
    <w:rsid w:val="00ED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48B8EB"/>
  <w15:chartTrackingRefBased/>
  <w15:docId w15:val="{51F971A4-7720-429C-A889-942F290F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3B1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3B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van der Bijl</dc:creator>
  <cp:keywords/>
  <dc:description/>
  <cp:lastModifiedBy>Marte van der Bijl</cp:lastModifiedBy>
  <cp:revision>2</cp:revision>
  <dcterms:created xsi:type="dcterms:W3CDTF">2025-10-20T14:06:00Z</dcterms:created>
  <dcterms:modified xsi:type="dcterms:W3CDTF">2025-10-20T14:06:00Z</dcterms:modified>
</cp:coreProperties>
</file>